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102DF" w:rsidRPr="00EB6FA5" w14:paraId="7834348D" w14:textId="77777777" w:rsidTr="009102DF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7F7B154" w14:textId="5B0B1310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MCODE Clus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45ABCAE" w14:textId="0C8AB958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Number of nod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8053EE6" w14:textId="76F9CEC4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Number of edg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C4AAF4F" w14:textId="6AD56B73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MCODE Score</w:t>
            </w:r>
          </w:p>
        </w:tc>
      </w:tr>
      <w:tr w:rsidR="009102DF" w:rsidRPr="00EB6FA5" w14:paraId="6FD82EE1" w14:textId="77777777" w:rsidTr="009102DF">
        <w:tc>
          <w:tcPr>
            <w:tcW w:w="2074" w:type="dxa"/>
            <w:tcBorders>
              <w:top w:val="single" w:sz="4" w:space="0" w:color="auto"/>
            </w:tcBorders>
          </w:tcPr>
          <w:p w14:paraId="05D0F0AC" w14:textId="1887FF09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BADBC3E" w14:textId="785BAB34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31B747D" w14:textId="3D23E610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F508A59" w14:textId="4FD304EC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6.941</w:t>
            </w:r>
          </w:p>
        </w:tc>
      </w:tr>
      <w:tr w:rsidR="009102DF" w:rsidRPr="00EB6FA5" w14:paraId="1A078F03" w14:textId="77777777" w:rsidTr="009102DF">
        <w:tc>
          <w:tcPr>
            <w:tcW w:w="2074" w:type="dxa"/>
          </w:tcPr>
          <w:p w14:paraId="538B5091" w14:textId="344FB13F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14:paraId="229EBAFF" w14:textId="1595A209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74" w:type="dxa"/>
          </w:tcPr>
          <w:p w14:paraId="3E7886D4" w14:textId="421E2930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2074" w:type="dxa"/>
          </w:tcPr>
          <w:p w14:paraId="30D943B7" w14:textId="4E858FC5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7.357</w:t>
            </w:r>
          </w:p>
        </w:tc>
      </w:tr>
      <w:tr w:rsidR="009102DF" w:rsidRPr="00EB6FA5" w14:paraId="4960E6CA" w14:textId="77777777" w:rsidTr="009102DF">
        <w:tc>
          <w:tcPr>
            <w:tcW w:w="2074" w:type="dxa"/>
          </w:tcPr>
          <w:p w14:paraId="2F061D2A" w14:textId="704F8178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18999B25" w14:textId="36392F63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74" w:type="dxa"/>
          </w:tcPr>
          <w:p w14:paraId="57E18779" w14:textId="679FDA9D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074" w:type="dxa"/>
          </w:tcPr>
          <w:p w14:paraId="02170D2B" w14:textId="0C6F34E8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5.520</w:t>
            </w:r>
          </w:p>
        </w:tc>
      </w:tr>
      <w:tr w:rsidR="009102DF" w:rsidRPr="00EB6FA5" w14:paraId="7FFC6D8B" w14:textId="77777777" w:rsidTr="009102DF">
        <w:tc>
          <w:tcPr>
            <w:tcW w:w="2074" w:type="dxa"/>
          </w:tcPr>
          <w:p w14:paraId="2582A7C2" w14:textId="3526D2A7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74" w:type="dxa"/>
          </w:tcPr>
          <w:p w14:paraId="206A75D3" w14:textId="214D72E9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4" w:type="dxa"/>
          </w:tcPr>
          <w:p w14:paraId="2F36E9E8" w14:textId="730BA268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74" w:type="dxa"/>
          </w:tcPr>
          <w:p w14:paraId="68B84358" w14:textId="04D19BC4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4.800</w:t>
            </w:r>
          </w:p>
        </w:tc>
      </w:tr>
      <w:tr w:rsidR="009102DF" w:rsidRPr="00EB6FA5" w14:paraId="20B406BD" w14:textId="77777777" w:rsidTr="009102DF">
        <w:tc>
          <w:tcPr>
            <w:tcW w:w="2074" w:type="dxa"/>
          </w:tcPr>
          <w:p w14:paraId="120360E4" w14:textId="2D6C2676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74" w:type="dxa"/>
          </w:tcPr>
          <w:p w14:paraId="26A8B3D1" w14:textId="64E96435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74" w:type="dxa"/>
          </w:tcPr>
          <w:p w14:paraId="31071A1D" w14:textId="3320705A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74" w:type="dxa"/>
          </w:tcPr>
          <w:p w14:paraId="7881A56C" w14:textId="149CBA5E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857</w:t>
            </w:r>
          </w:p>
        </w:tc>
      </w:tr>
      <w:tr w:rsidR="009102DF" w:rsidRPr="00EB6FA5" w14:paraId="670C97C8" w14:textId="77777777" w:rsidTr="009102DF">
        <w:tc>
          <w:tcPr>
            <w:tcW w:w="2074" w:type="dxa"/>
          </w:tcPr>
          <w:p w14:paraId="357346B8" w14:textId="290C55E2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4" w:type="dxa"/>
          </w:tcPr>
          <w:p w14:paraId="226CD451" w14:textId="18BC934C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074" w:type="dxa"/>
          </w:tcPr>
          <w:p w14:paraId="4419E83D" w14:textId="5C2C317C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074" w:type="dxa"/>
          </w:tcPr>
          <w:p w14:paraId="30EF4A92" w14:textId="2EA57453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659</w:t>
            </w:r>
          </w:p>
        </w:tc>
      </w:tr>
      <w:tr w:rsidR="009102DF" w:rsidRPr="00EB6FA5" w14:paraId="0E02A7AC" w14:textId="77777777" w:rsidTr="009102DF">
        <w:tc>
          <w:tcPr>
            <w:tcW w:w="2074" w:type="dxa"/>
          </w:tcPr>
          <w:p w14:paraId="6927BE34" w14:textId="594790D9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74" w:type="dxa"/>
          </w:tcPr>
          <w:p w14:paraId="34B8B5F8" w14:textId="1C6C6561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74" w:type="dxa"/>
          </w:tcPr>
          <w:p w14:paraId="2D29C635" w14:textId="0579E9D2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74" w:type="dxa"/>
          </w:tcPr>
          <w:p w14:paraId="36A5B44C" w14:textId="4E6BD44A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5A040D7D" w14:textId="77777777" w:rsidTr="009102DF">
        <w:tc>
          <w:tcPr>
            <w:tcW w:w="2074" w:type="dxa"/>
          </w:tcPr>
          <w:p w14:paraId="2CAD91B5" w14:textId="298CB531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14:paraId="19BB8960" w14:textId="19BBE716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4A91D954" w14:textId="589D066A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584B40DC" w14:textId="7560A233" w:rsidR="009102DF" w:rsidRPr="00EB6FA5" w:rsidRDefault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115A21AB" w14:textId="77777777" w:rsidTr="009102DF">
        <w:tc>
          <w:tcPr>
            <w:tcW w:w="2074" w:type="dxa"/>
          </w:tcPr>
          <w:p w14:paraId="26F0B4DE" w14:textId="160FE2E8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74" w:type="dxa"/>
          </w:tcPr>
          <w:p w14:paraId="7B576B7B" w14:textId="631F3AAD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63C34EC8" w14:textId="401AF097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56B24DA9" w14:textId="648CA05A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37A83850" w14:textId="77777777" w:rsidTr="009102DF">
        <w:tc>
          <w:tcPr>
            <w:tcW w:w="2074" w:type="dxa"/>
          </w:tcPr>
          <w:p w14:paraId="1A525922" w14:textId="3516469A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74" w:type="dxa"/>
          </w:tcPr>
          <w:p w14:paraId="64322493" w14:textId="743EBF23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72B1FBB8" w14:textId="2637994D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3112C1F9" w14:textId="3E00F4EA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372A85B4" w14:textId="77777777" w:rsidTr="009102DF">
        <w:tc>
          <w:tcPr>
            <w:tcW w:w="2074" w:type="dxa"/>
          </w:tcPr>
          <w:p w14:paraId="2A458114" w14:textId="248B96F9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74" w:type="dxa"/>
          </w:tcPr>
          <w:p w14:paraId="47759FC7" w14:textId="33957682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067F6206" w14:textId="07F02C67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5FE033A7" w14:textId="23E4105C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4460F2BE" w14:textId="77777777" w:rsidTr="009102DF">
        <w:tc>
          <w:tcPr>
            <w:tcW w:w="2074" w:type="dxa"/>
          </w:tcPr>
          <w:p w14:paraId="68F893A6" w14:textId="1401AA08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74" w:type="dxa"/>
          </w:tcPr>
          <w:p w14:paraId="23454230" w14:textId="53AA7133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33090115" w14:textId="4CC58EAA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7B7B4DB4" w14:textId="51FEE121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63B25592" w14:textId="77777777" w:rsidTr="009102DF">
        <w:tc>
          <w:tcPr>
            <w:tcW w:w="2074" w:type="dxa"/>
          </w:tcPr>
          <w:p w14:paraId="700468D9" w14:textId="46027EED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74" w:type="dxa"/>
          </w:tcPr>
          <w:p w14:paraId="74374610" w14:textId="23C1223A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0787D01F" w14:textId="434ACF08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0047F5EE" w14:textId="27F53615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0EBA4C95" w14:textId="77777777" w:rsidTr="009102DF">
        <w:tc>
          <w:tcPr>
            <w:tcW w:w="2074" w:type="dxa"/>
          </w:tcPr>
          <w:p w14:paraId="3DA674B0" w14:textId="7CD025BB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74" w:type="dxa"/>
          </w:tcPr>
          <w:p w14:paraId="35D76B1D" w14:textId="4D8565C5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243515F2" w14:textId="119E07DE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2397B9A9" w14:textId="76A08631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74A45E62" w14:textId="77777777" w:rsidTr="009102DF">
        <w:tc>
          <w:tcPr>
            <w:tcW w:w="2074" w:type="dxa"/>
          </w:tcPr>
          <w:p w14:paraId="02247D8D" w14:textId="5744B852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74" w:type="dxa"/>
          </w:tcPr>
          <w:p w14:paraId="4CF142DE" w14:textId="6BADE0FE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5E9F24C7" w14:textId="089D7414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1A52C6E1" w14:textId="1B7AD240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340AFDCC" w14:textId="77777777" w:rsidTr="009102DF">
        <w:tc>
          <w:tcPr>
            <w:tcW w:w="2074" w:type="dxa"/>
          </w:tcPr>
          <w:p w14:paraId="18A04EEF" w14:textId="38D4AF2F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74" w:type="dxa"/>
          </w:tcPr>
          <w:p w14:paraId="5900DCC5" w14:textId="3EF49C98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11226961" w14:textId="4928377A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703172B8" w14:textId="26E52F5E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0AE95066" w14:textId="77777777" w:rsidTr="009102DF">
        <w:tc>
          <w:tcPr>
            <w:tcW w:w="2074" w:type="dxa"/>
          </w:tcPr>
          <w:p w14:paraId="058503D3" w14:textId="1AC590EF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074" w:type="dxa"/>
          </w:tcPr>
          <w:p w14:paraId="5AF05CFD" w14:textId="14D1923B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522C3D9C" w14:textId="46E396DB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06447280" w14:textId="241F3CF5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9102DF" w:rsidRPr="00EB6FA5" w14:paraId="7ECACF92" w14:textId="77777777" w:rsidTr="009102DF">
        <w:tc>
          <w:tcPr>
            <w:tcW w:w="2074" w:type="dxa"/>
          </w:tcPr>
          <w:p w14:paraId="564343C4" w14:textId="0367757D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74" w:type="dxa"/>
          </w:tcPr>
          <w:p w14:paraId="6D8B9463" w14:textId="0A327E06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1EC8802B" w14:textId="4E1953D1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0CE9C22C" w14:textId="3CB15623" w:rsidR="009102DF" w:rsidRPr="00EB6FA5" w:rsidRDefault="009102DF" w:rsidP="009102DF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  <w:tr w:rsidR="00A1265E" w:rsidRPr="00EB6FA5" w14:paraId="221C8E09" w14:textId="77777777" w:rsidTr="009102DF">
        <w:tc>
          <w:tcPr>
            <w:tcW w:w="2074" w:type="dxa"/>
          </w:tcPr>
          <w:p w14:paraId="0465660D" w14:textId="5815FF79" w:rsidR="00A1265E" w:rsidRPr="00EB6FA5" w:rsidRDefault="00A1265E" w:rsidP="00A1265E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74" w:type="dxa"/>
          </w:tcPr>
          <w:p w14:paraId="4108AA62" w14:textId="28DEEF84" w:rsidR="00A1265E" w:rsidRPr="00EB6FA5" w:rsidRDefault="00A1265E" w:rsidP="00A1265E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047D4B25" w14:textId="0B9752B4" w:rsidR="00A1265E" w:rsidRPr="00EB6FA5" w:rsidRDefault="00A1265E" w:rsidP="00A1265E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55B8803D" w14:textId="474C7C43" w:rsidR="00A1265E" w:rsidRPr="00EB6FA5" w:rsidRDefault="00A1265E" w:rsidP="00A1265E">
            <w:pPr>
              <w:rPr>
                <w:rFonts w:ascii="Arial" w:hAnsi="Arial" w:cs="Arial"/>
                <w:sz w:val="20"/>
                <w:szCs w:val="20"/>
              </w:rPr>
            </w:pPr>
            <w:r w:rsidRPr="00EB6FA5">
              <w:rPr>
                <w:rFonts w:ascii="Arial" w:hAnsi="Arial" w:cs="Arial"/>
                <w:sz w:val="20"/>
                <w:szCs w:val="20"/>
              </w:rPr>
              <w:t>3.000</w:t>
            </w:r>
          </w:p>
        </w:tc>
      </w:tr>
    </w:tbl>
    <w:p w14:paraId="1042A9E5" w14:textId="77777777" w:rsidR="00D20F54" w:rsidRDefault="00D20F54"/>
    <w:sectPr w:rsidR="00D20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ED567" w14:textId="77777777" w:rsidR="00857C68" w:rsidRDefault="00857C68" w:rsidP="009102DF">
      <w:r>
        <w:separator/>
      </w:r>
    </w:p>
  </w:endnote>
  <w:endnote w:type="continuationSeparator" w:id="0">
    <w:p w14:paraId="6E7C8747" w14:textId="77777777" w:rsidR="00857C68" w:rsidRDefault="00857C68" w:rsidP="00910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F2C0AC" w14:textId="77777777" w:rsidR="00857C68" w:rsidRDefault="00857C68" w:rsidP="009102DF">
      <w:r>
        <w:separator/>
      </w:r>
    </w:p>
  </w:footnote>
  <w:footnote w:type="continuationSeparator" w:id="0">
    <w:p w14:paraId="27060D22" w14:textId="77777777" w:rsidR="00857C68" w:rsidRDefault="00857C68" w:rsidP="00910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DC"/>
    <w:rsid w:val="000B0575"/>
    <w:rsid w:val="00170A0A"/>
    <w:rsid w:val="004B7F98"/>
    <w:rsid w:val="006A3DDC"/>
    <w:rsid w:val="00857C68"/>
    <w:rsid w:val="009102DF"/>
    <w:rsid w:val="00A1265E"/>
    <w:rsid w:val="00AA7932"/>
    <w:rsid w:val="00D20F54"/>
    <w:rsid w:val="00EB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5BBBA"/>
  <w15:chartTrackingRefBased/>
  <w15:docId w15:val="{2E43CA07-8366-4F9B-AC64-223A2DEE1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2DF"/>
    <w:rPr>
      <w:sz w:val="18"/>
      <w:szCs w:val="18"/>
    </w:rPr>
  </w:style>
  <w:style w:type="table" w:styleId="a7">
    <w:name w:val="Table Grid"/>
    <w:basedOn w:val="a1"/>
    <w:uiPriority w:val="39"/>
    <w:rsid w:val="00910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皓雅</dc:creator>
  <cp:keywords/>
  <dc:description/>
  <cp:lastModifiedBy>徐 皓雅</cp:lastModifiedBy>
  <cp:revision>5</cp:revision>
  <dcterms:created xsi:type="dcterms:W3CDTF">2021-01-25T13:15:00Z</dcterms:created>
  <dcterms:modified xsi:type="dcterms:W3CDTF">2021-01-30T13:54:00Z</dcterms:modified>
</cp:coreProperties>
</file>